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4369"/>
        <w:gridCol w:w="1743"/>
        <w:gridCol w:w="547"/>
        <w:gridCol w:w="547"/>
        <w:gridCol w:w="780"/>
        <w:gridCol w:w="16"/>
      </w:tblGrid>
      <w:tr>
        <w:trPr>
          <w:trHeight w:val="170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Sequence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plicon Size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Efficiency</w:t>
            </w:r>
          </w:p>
        </w:tc>
      </w:tr>
      <w:tr>
        <w:trPr>
          <w:trHeight w:val="197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AR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TCCTGGATGGGGCTTATGGT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0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9.8%</w:t>
            </w:r>
          </w:p>
        </w:tc>
      </w:tr>
      <w:tr>
        <w:trPr>
          <w:trHeight w:val="197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CCTCATTCGGACACACTGG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25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CYP19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GTTGTGCCTATTGCCAGCAT</w:t>
            </w:r>
          </w:p>
        </w:tc>
        <w:tc>
          <w:tcPr>
            <w:tcW w:w="17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7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8.7%</w:t>
            </w:r>
          </w:p>
        </w:tc>
      </w:tr>
      <w:tr>
        <w:trPr>
          <w:trHeight w:val="152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AACCTGCAGTGGGAAATGAG</w:t>
            </w:r>
          </w:p>
        </w:tc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DNMT1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TTCTGCAGCAAGAAGAGCAA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29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9.2%</w:t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AGAAGTCCTGGAGGCACTCA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DNMT3A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AGCACAACGGAGAAGCCTAA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0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6.3%</w:t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TTCTTGCAGTTTTGGCACA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DNMT3B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TGCAGACAGCACCGAGTATC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90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.1%</w:t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CTGCTGGAATCTCGGAGAAC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H19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AATAGAAGCCCCCTGGGTGT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2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3.1%</w:t>
            </w:r>
          </w:p>
        </w:tc>
      </w:tr>
      <w:tr>
        <w:trPr>
          <w:trHeight w:val="152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CCCCATCAGATCCCTGTCAT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2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KDM1A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ACATTGCAGTTGTGGTTGGA</w:t>
            </w:r>
          </w:p>
        </w:tc>
        <w:tc>
          <w:tcPr>
            <w:tcW w:w="17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16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9.1%</w:t>
            </w:r>
          </w:p>
        </w:tc>
      </w:tr>
      <w:tr>
        <w:trPr>
          <w:trHeight w:val="188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ACCCCAGAGCCTATGATGA</w:t>
            </w:r>
          </w:p>
        </w:tc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15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KDM3A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GCCAACATTGGAGACCACTT</w:t>
            </w:r>
          </w:p>
        </w:tc>
        <w:tc>
          <w:tcPr>
            <w:tcW w:w="17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30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.6%</w:t>
            </w:r>
          </w:p>
        </w:tc>
      </w:tr>
      <w:tr>
        <w:trPr>
          <w:trHeight w:val="152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CACCTTGTTGGCAGTTTTT</w:t>
            </w:r>
          </w:p>
        </w:tc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8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KDM4A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TGGATCGAGTATGGCAAACA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1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6.0%</w:t>
            </w:r>
          </w:p>
        </w:tc>
      </w:tr>
      <w:tr>
        <w:trPr>
          <w:trHeight w:val="125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TCTCAGGGCCAGTTCACTCT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2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KDM4C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TGCACTTGCAGGAAAGAC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6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8.1%</w:t>
            </w:r>
          </w:p>
        </w:tc>
      </w:tr>
      <w:tr>
        <w:trPr>
          <w:trHeight w:val="98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ACACTGGAAGCTCCTGGATG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25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KDM4D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GGCAGAGTACCGCCACTTAG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7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6.3%</w:t>
            </w:r>
          </w:p>
        </w:tc>
      </w:tr>
      <w:tr>
        <w:trPr>
          <w:trHeight w:val="70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GTTCCACTGCTTCGTGTTT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52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MMP2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ACCAGAGCACCATTGAGACC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20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6.5%</w:t>
            </w:r>
          </w:p>
        </w:tc>
      </w:tr>
      <w:tr>
        <w:trPr>
          <w:trHeight w:val="98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TGGATCCGAGAAAACCGTAG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8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MMP3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GCAAGCAGGTTACCCAAGAG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6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9.5%</w:t>
            </w:r>
          </w:p>
        </w:tc>
      </w:tr>
      <w:tr>
        <w:trPr>
          <w:trHeight w:val="98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GCTCCATGGATTGTGTCTT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8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MMP9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CTCCTACTCCTCCTGCACCA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5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9.3%</w:t>
            </w:r>
          </w:p>
        </w:tc>
      </w:tr>
      <w:tr>
        <w:trPr>
          <w:trHeight w:val="98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CGTCCATCGGAGGTACA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8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VEGF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TCACCAAAGCCAGCACATAG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9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7.9%</w:t>
            </w:r>
          </w:p>
        </w:tc>
      </w:tr>
      <w:tr>
        <w:trPr>
          <w:trHeight w:val="125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CGAGTCTGTGTTTTTGCAG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25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IGF2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GACCGCGGCTTCTACTTCAG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2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8.6%</w:t>
            </w:r>
          </w:p>
        </w:tc>
      </w:tr>
      <w:tr>
        <w:trPr>
          <w:trHeight w:val="152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AAGAACTTGCCCACGGGGTAT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8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IGFBP1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TGATGACCGAGTCCAGTGAG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8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4.5%</w:t>
            </w:r>
          </w:p>
        </w:tc>
      </w:tr>
      <w:tr>
        <w:trPr>
          <w:trHeight w:val="125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TCCAGCGAAGTCTCACAC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0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IGFBP2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CAATGGCGAGGAGCACTCTG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0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8.3%</w:t>
            </w:r>
          </w:p>
        </w:tc>
      </w:tr>
      <w:tr>
        <w:trPr>
          <w:trHeight w:val="98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TGGGGATGTGTAGGGAATAG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8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IGFBP3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CTCAGAGCACAGACACCCA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5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</w:rPr>
              <w:t>95.7%</w:t>
            </w:r>
          </w:p>
        </w:tc>
      </w:tr>
      <w:tr>
        <w:trPr>
          <w:trHeight w:val="98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highlight w:val="yellow"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GCATATTTGAGCTCCAC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</w:tr>
      <w:tr>
        <w:trPr>
          <w:trHeight w:val="98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GAPDH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GATTGTCAGCAATGCCTCCT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4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4.3%</w:t>
            </w:r>
          </w:p>
        </w:tc>
      </w:tr>
      <w:tr>
        <w:trPr>
          <w:trHeight w:val="125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GGTCATAAGTCCCTCCACGA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97" w:hRule="atLeast"/>
        </w:trPr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RN18s</w:t>
            </w:r>
          </w:p>
        </w:tc>
        <w:tc>
          <w:tcPr>
            <w:tcW w:w="4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-5' GAGGCCCTGTAATTGGAATGAG</w:t>
            </w:r>
          </w:p>
        </w:tc>
        <w:tc>
          <w:tcPr>
            <w:tcW w:w="17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9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7.2%</w:t>
            </w:r>
          </w:p>
        </w:tc>
      </w:tr>
      <w:tr>
        <w:trPr>
          <w:trHeight w:val="98" w:hRule="atLeast"/>
        </w:trPr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</w:r>
          </w:p>
        </w:tc>
        <w:tc>
          <w:tcPr>
            <w:tcW w:w="4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-5' GCAGCAACTTTAATATACGCTATTGG</w:t>
            </w:r>
          </w:p>
        </w:tc>
        <w:tc>
          <w:tcPr>
            <w:tcW w:w="17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 xml:space="preserve">SUPPLEMENTAL TABLE 1. </w:t>
      </w:r>
      <w:r>
        <w:rPr>
          <w:rFonts w:cs="Times New Roman" w:ascii="Times New Roman" w:hAnsi="Times New Roman"/>
          <w:sz w:val="24"/>
          <w:szCs w:val="24"/>
        </w:rPr>
        <w:t>List of primer sequences used for real time PCR of sheep placentomes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6:44:00Z</dcterms:created>
  <dc:creator>Ellie</dc:creator>
  <dc:description/>
  <cp:keywords/>
  <dc:language>en-US</dc:language>
  <cp:lastModifiedBy>Jerry Bouma</cp:lastModifiedBy>
  <cp:lastPrinted>2014-03-06T14:30:00Z</cp:lastPrinted>
  <dcterms:modified xsi:type="dcterms:W3CDTF">2014-04-16T16:44:00Z</dcterms:modified>
  <cp:revision>2</cp:revision>
  <dc:subject/>
  <dc:title/>
</cp:coreProperties>
</file>